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7C678B" w:rsidRDefault="00654E8F" w:rsidP="0001436A">
      <w:pPr>
        <w:pStyle w:val="SupplementaryMaterial"/>
        <w:rPr>
          <w:b w:val="0"/>
        </w:rPr>
      </w:pPr>
      <w:r w:rsidRPr="007C678B">
        <w:t>Supplementary Material</w:t>
      </w:r>
    </w:p>
    <w:p w14:paraId="1104D196" w14:textId="321860AB" w:rsidR="00817DD6" w:rsidRPr="007C678B" w:rsidRDefault="009742CC" w:rsidP="0001436A">
      <w:pPr>
        <w:pStyle w:val="Title"/>
        <w:rPr>
          <w:highlight w:val="yellow"/>
        </w:rPr>
      </w:pPr>
      <w:r w:rsidRPr="007C678B">
        <w:t xml:space="preserve">Genome engineering in plant using an efficient CRISPR-xCas9 toolset with </w:t>
      </w:r>
      <w:r w:rsidR="00393601" w:rsidRPr="007C678B">
        <w:t xml:space="preserve">an </w:t>
      </w:r>
      <w:r w:rsidRPr="007C678B">
        <w:t>expanded PAM compatibility</w:t>
      </w:r>
    </w:p>
    <w:p w14:paraId="72006023" w14:textId="43B24E29" w:rsidR="009742CC" w:rsidRPr="007C678B" w:rsidRDefault="009742CC" w:rsidP="009742CC">
      <w:pPr>
        <w:spacing w:before="240"/>
        <w:rPr>
          <w:b/>
          <w:bCs/>
        </w:rPr>
      </w:pPr>
      <w:proofErr w:type="spellStart"/>
      <w:r w:rsidRPr="007C678B">
        <w:rPr>
          <w:b/>
          <w:bCs/>
        </w:rPr>
        <w:t>Chengwei</w:t>
      </w:r>
      <w:proofErr w:type="spellEnd"/>
      <w:r w:rsidRPr="007C678B">
        <w:rPr>
          <w:b/>
          <w:bCs/>
        </w:rPr>
        <w:t xml:space="preserve"> Zhang, </w:t>
      </w:r>
      <w:proofErr w:type="spellStart"/>
      <w:r w:rsidRPr="007C678B">
        <w:rPr>
          <w:b/>
          <w:bCs/>
        </w:rPr>
        <w:t>Guiting</w:t>
      </w:r>
      <w:proofErr w:type="spellEnd"/>
      <w:r w:rsidRPr="007C678B">
        <w:rPr>
          <w:b/>
          <w:bCs/>
        </w:rPr>
        <w:t xml:space="preserve"> Kang, Xinxiang Liu, Si Zhao, Shuang Yuan, Lu Li, </w:t>
      </w:r>
      <w:proofErr w:type="spellStart"/>
      <w:r w:rsidRPr="007C678B">
        <w:rPr>
          <w:b/>
          <w:bCs/>
        </w:rPr>
        <w:t>Yongxing</w:t>
      </w:r>
      <w:proofErr w:type="spellEnd"/>
      <w:r w:rsidRPr="007C678B">
        <w:rPr>
          <w:b/>
          <w:bCs/>
        </w:rPr>
        <w:t xml:space="preserve"> Yang, </w:t>
      </w:r>
      <w:proofErr w:type="spellStart"/>
      <w:r w:rsidRPr="007C678B">
        <w:rPr>
          <w:b/>
          <w:bCs/>
        </w:rPr>
        <w:t>Feipeng</w:t>
      </w:r>
      <w:proofErr w:type="spellEnd"/>
      <w:r w:rsidRPr="007C678B">
        <w:rPr>
          <w:b/>
          <w:bCs/>
        </w:rPr>
        <w:t xml:space="preserve"> Wang, Xiang Zhang and </w:t>
      </w:r>
      <w:proofErr w:type="spellStart"/>
      <w:r w:rsidRPr="007C678B">
        <w:rPr>
          <w:b/>
          <w:bCs/>
        </w:rPr>
        <w:t>Jinxiao</w:t>
      </w:r>
      <w:proofErr w:type="spellEnd"/>
      <w:r w:rsidRPr="007C678B">
        <w:rPr>
          <w:b/>
          <w:bCs/>
        </w:rPr>
        <w:t xml:space="preserve"> Yang*</w:t>
      </w:r>
    </w:p>
    <w:p w14:paraId="6F6A5BCA" w14:textId="56861D77" w:rsidR="005F2B48" w:rsidRPr="007C678B" w:rsidRDefault="005F2B48" w:rsidP="005F2B48">
      <w:pPr>
        <w:spacing w:before="240" w:after="0"/>
        <w:rPr>
          <w:rFonts w:cs="Times New Roman"/>
          <w:b/>
        </w:rPr>
      </w:pPr>
      <w:r w:rsidRPr="007C678B">
        <w:rPr>
          <w:rFonts w:cs="Times New Roman"/>
          <w:b/>
        </w:rPr>
        <w:t xml:space="preserve">* Correspondence: </w:t>
      </w:r>
    </w:p>
    <w:p w14:paraId="5E505A0E" w14:textId="77777777" w:rsidR="005F2B48" w:rsidRPr="007C678B" w:rsidRDefault="005F2B48" w:rsidP="005F2B48">
      <w:pPr>
        <w:spacing w:before="240" w:after="0"/>
        <w:rPr>
          <w:rFonts w:cs="Times New Roman"/>
        </w:rPr>
      </w:pPr>
      <w:r w:rsidRPr="007C678B">
        <w:rPr>
          <w:rFonts w:cs="Times New Roman"/>
        </w:rPr>
        <w:t xml:space="preserve">Dr. </w:t>
      </w:r>
      <w:proofErr w:type="spellStart"/>
      <w:r w:rsidRPr="007C678B">
        <w:rPr>
          <w:rFonts w:cs="Times New Roman"/>
        </w:rPr>
        <w:t>Jinxiao</w:t>
      </w:r>
      <w:proofErr w:type="spellEnd"/>
      <w:r w:rsidRPr="007C678B">
        <w:rPr>
          <w:rFonts w:cs="Times New Roman"/>
        </w:rPr>
        <w:t xml:space="preserve"> Yang</w:t>
      </w:r>
    </w:p>
    <w:p w14:paraId="4B9BA6B9" w14:textId="49F20F52" w:rsidR="005F2B48" w:rsidRPr="007C678B" w:rsidRDefault="005F2B48" w:rsidP="005F2B48">
      <w:pPr>
        <w:spacing w:before="240" w:after="0"/>
        <w:rPr>
          <w:rFonts w:cs="Times New Roman"/>
        </w:rPr>
      </w:pPr>
      <w:r w:rsidRPr="007C678B">
        <w:rPr>
          <w:rFonts w:cs="Times New Roman"/>
        </w:rPr>
        <w:t xml:space="preserve">yangjinxiao@maizedna.org </w:t>
      </w:r>
    </w:p>
    <w:p w14:paraId="51F88225" w14:textId="511C260B" w:rsidR="00BD6A63" w:rsidRPr="007C678B" w:rsidRDefault="00BD6A63" w:rsidP="00B85BE7"/>
    <w:p w14:paraId="7927DD5F" w14:textId="5DDEB2F0" w:rsidR="00075F6C" w:rsidRPr="007C678B" w:rsidRDefault="00075F6C" w:rsidP="00075F6C">
      <w:pPr>
        <w:pStyle w:val="Heading1"/>
        <w:numPr>
          <w:ilvl w:val="0"/>
          <w:numId w:val="14"/>
        </w:numPr>
      </w:pPr>
      <w:r w:rsidRPr="007C678B">
        <w:t>Supplementary Data</w:t>
      </w:r>
    </w:p>
    <w:p w14:paraId="09647A8E" w14:textId="361E3FF5" w:rsidR="00075F6C" w:rsidRPr="007C678B" w:rsidRDefault="00841CD1" w:rsidP="00075F6C">
      <w:pPr>
        <w:rPr>
          <w:b/>
          <w:lang w:eastAsia="zh-CN"/>
        </w:rPr>
      </w:pPr>
      <w:r w:rsidRPr="007C678B">
        <w:rPr>
          <w:rFonts w:hint="eastAsia"/>
          <w:b/>
          <w:u w:val="single"/>
          <w:lang w:eastAsia="zh-CN"/>
        </w:rPr>
        <w:t>xCas9</w:t>
      </w:r>
      <w:r w:rsidR="00CE1715" w:rsidRPr="007C678B">
        <w:rPr>
          <w:b/>
          <w:u w:val="single"/>
          <w:lang w:eastAsia="zh-CN"/>
        </w:rPr>
        <w:t xml:space="preserve"> sequence</w:t>
      </w:r>
    </w:p>
    <w:p w14:paraId="0AF9BE6E" w14:textId="608CEC70" w:rsidR="00075F6C" w:rsidRPr="007C678B" w:rsidRDefault="00F80D5C" w:rsidP="00075F6C">
      <w:pPr>
        <w:rPr>
          <w:lang w:eastAsia="zh-CN"/>
        </w:rPr>
      </w:pPr>
      <w:r w:rsidRPr="007C678B">
        <w:rPr>
          <w:lang w:eastAsia="zh-CN"/>
        </w:rPr>
        <w:t>atggactacaaggaccacgacggggattacaaagaccacgacatagactacaaggatgacgatgacaaaatggcaccgaagaaaaaaaggaaggtcggaatccatggcgttccagctgccgataagaaatattccatcggactcgacattggcacgaatagcgtcggatgggctgttattactgatgagtacaaagttccgtctaagaagttcaaggtgctgggcaacacagaccgccacagcataaagaaaaatctcatcggtgcactccttttcgatagtggggagactgcagaagcgacaagattgaaaaggactgcgagaaggcgctatacacggcgtaagaatagaatctgctaccttcaggagattttctctaacgaaatggctaaggtcgatgacagtttctttcatagacttgaggaatcgttcttggttgaggaggataagaaacatgagaggcacccgatatttggaaacatcgtggatgaggtcgcatatcatgaaaagtaccccacaatctaccacctgagaaagaaactcgttgattccaccgacaaagcggatttgagactcatctacctcgctcttgcccatatgataaagttccgcggacactttctgatcgagggcgacctcaaccctgataatagcgacgtcgataagctcttcatccagttggttcaaacctacaatcagctctttgaggaaaacccaattaatgctagtggagtggatgcaaaagcgatactgtcggccagactctccaagagcagaaggttggagaacctgatcgctcaacttcctggagaaaagaaaaacggtctttttgggaatttgattgccttgtctctgggcctcacaccaaacttcaagtcaaattttgacctcgctgaggataccaaacttcagttgtctaaggatacctatgatgacgatcttgacaatttgctggcacaaattggcgaccagtacgcggatctgttcctcgcagcgaagaatctgagtgatgctattctcctttcggacatactcagggttaacactgagatcacaaaagcacctttgagtgcgtcgatgattaagctgtatgatgaacatcaccaagacctcactttgctgaaggcccttgtgcggcagcaattgccagagaagtacaaagaaatcttctttgaccaatctaagaacggatacgctggctatattgatggaggagcttctcaggaggaattctataagtttatcaaacctatacttgagaagatggatggtacagaggaactccttgttaaattgaacagagaagatttgctgcgcaagcaacggacctttgacaacggaatcattccgcatcagatacacctcggcgagcttcatgccatccttcgccggcaggaagatttctacccctttttgaaggacaaccgcgagaagatagaaaaaatccttacgttccggattccttactatgtgggtccattggcaagggggaattcccgctttgcgtggatgactcggaaaagcgaggaaactatcacaccgtggaacttcgagaaagttgtggacaagggagcttctgcccaatcattcattgagaggatgactaacttcgataagaacctgccgaacgagaaagttctccccaagcactccctcctttacgagtatttcaccgtgtataacgaacttacgaaggttaaatacgtgactgagggtatgaggaagccagcattcttgagcggggatcaaaagaaagcgattgttgatttgctgtttaaaactaatcgcaaggtgacagtcaagcagctcaaagaggattatttcaagaaaattgaatgtttcgactctgtggagatatcaggagtcgaagataggtttaacgcttcccttggcacataccatgacctccttaagatcattaaggacaaagatttcctggataacgaggaaaatgaggacatcctcgaagatattgttcttaccttgacgctgtttgaggatcgcgaaatgatcgaggaacggcttaagacgtatgctcacttgttcgacgataaggttatgaagcagctcaagcgtagaaggtacactggatggggccgtctgtctagaaagctcatcaacggaatacgtgataaacaaagtggcaagacaattttggattttctgaagtcggacggattcgccaacagaaattttattcagctgattcatgacgatagtctcaccttcaaagaggacatacagaaggctcaagtgagtggtcaaggggattcgctgcatgaacacatcgcaaacctcgcgggttcaccggccataaagaaaggaatccttcaaactgttaaggtcgttgatgagttggttaaagtgatgggtaggcacaagcccgaaaacatagtgatcgagatggctcgcgaaaatcaga</w:t>
      </w:r>
      <w:r w:rsidRPr="007C678B">
        <w:rPr>
          <w:lang w:eastAsia="zh-CN"/>
        </w:rPr>
        <w:lastRenderedPageBreak/>
        <w:t>ctacacaaaaagggcagaagaactctcgcgagcggatgaaaaggattgaggaaggaatcaaggaactgggctcacagattctcaaagagcatccagtcgaaaacacacagctgcaaaatgagaagctctatctttactatctccaaaatggccgggacatgtatgttgatcaggagcttgacatcaaccgtttgtccgactatgatgtggaccacattgtcccgcaatctttccttaaggacgattcaatcgataataaggtgttgacccggagcgataaaaaccgtggaaagtctgacaatgtcccttcagaggaagtggttaagaagatgaagaactactggagacaattgctgaatgcaaaactgatcacacagagaaagttcgacaacctcaccaaagcagagagaggtgggctcagtgaacttgataaagcgggcttcattaagcgtcagctcgttgagactagacagatcacgaagcatgtcgcgcagattttggattcgcggatgaacacgaagtacgacgagaatgataaactgatacgtgaagtcaaggttatcactcttaagtccaaattggtgagcgatttcagaaaggacttccaattctataaggtcagggagatcaacaattatcatcacgctcacgatgcctaccttaatgctgttgtggggaccgcccttattaagaaataccctaaattggagtctgaattcgtttacggggattataaggtctacgacgttaggaaaatgatagctaagagtgagcaggagatcggtaaagcaactgcgaagtatttcttttactcgaacatcatgaatttctttaagaccgagataacgctggcaaatggcgaaattagaaagaggcctctcatagagactaacggtgagacaggggaaatcgtctgggataagggtagggactttgcgacagtgcgcaaggtcctctctatgccgcaagttaatattgtgaagaaaaccgaggtgcagacgggaggcttctccaaggaaagcatacttcccaaacggaactctgataagttgatcgctcgtaagaaagattgggaccctaagaaatatggtgggttcgattccccaactgttgcttacagcgtgctggtcgttgccaaggtcgagaagggtaaatccaagaaactcaaaagcgttaaggaactccttgggattactatcatggagagatcttcattcgaaaagaatcctatcgactttcttgaggccaaaggatataaggaagttaagaaagatctgataatcaaactcccaaagtactcattgtttgagctggaaaacggcaggaagcgcatgcttgcttccgccggagttttgcagaaagggaacgagttggctctgccttctaagtatgttaacttcctctatcttgcctctcattacgagaagctcaaaggctcaccagaggacaacgaacagaaacaactttttgtcgagcaacataagcactatttggatgagattatagaacagatcagtgaattctcgaaaagggttatccttgcagatgcgaatcttgacaaggtgttgtctgcatacaacaaacatagagataagccgatcagggagcaagcggaaaatatcattcacctcttcactcttacaaacttgggtgctcccgctgccttcaagtattttgataccacgattgaccggaaacgttacacctcaacgaaggaggtgctggatgccaccctcatccaccaatctattaccggactctacgagactagaatcgatctctcacagctcggcggggataaaagaccagcagcgacgaaaaaggcaggacaggctaagaagaagaaatag</w:t>
      </w:r>
    </w:p>
    <w:p w14:paraId="248EC571" w14:textId="14CEFF7D" w:rsidR="0026637F" w:rsidRPr="007C678B" w:rsidRDefault="00654E8F" w:rsidP="00A3000B">
      <w:pPr>
        <w:pStyle w:val="Heading1"/>
      </w:pPr>
      <w:r w:rsidRPr="007C678B">
        <w:t>Supplementary Table</w:t>
      </w:r>
      <w:r w:rsidR="004A1BD7" w:rsidRPr="007C678B">
        <w:rPr>
          <w:rFonts w:eastAsiaTheme="minorEastAsia"/>
          <w:lang w:eastAsia="zh-CN"/>
        </w:rPr>
        <w:t>s</w:t>
      </w:r>
    </w:p>
    <w:p w14:paraId="386A211D" w14:textId="57BB4CC1" w:rsidR="003223DF" w:rsidRPr="007C678B" w:rsidRDefault="003223DF" w:rsidP="003223DF">
      <w:pPr>
        <w:spacing w:before="240"/>
      </w:pPr>
      <w:r w:rsidRPr="007C678B">
        <w:rPr>
          <w:b/>
          <w:bCs/>
        </w:rPr>
        <w:t>Supplementary Table S</w:t>
      </w:r>
      <w:r w:rsidRPr="007C678B">
        <w:rPr>
          <w:b/>
          <w:bCs/>
          <w:lang w:eastAsia="zh-CN"/>
        </w:rPr>
        <w:t>1</w:t>
      </w:r>
      <w:r w:rsidRPr="007C678B">
        <w:rPr>
          <w:b/>
          <w:bCs/>
        </w:rPr>
        <w:t xml:space="preserve"> </w:t>
      </w:r>
      <w:r w:rsidRPr="007C678B">
        <w:rPr>
          <w:b/>
        </w:rPr>
        <w:t>|</w:t>
      </w:r>
      <w:r w:rsidRPr="007C678B">
        <w:t xml:space="preserve"> Primers used in </w:t>
      </w:r>
      <w:r w:rsidR="001140B3" w:rsidRPr="007C678B">
        <w:rPr>
          <w:rFonts w:hint="eastAsia"/>
        </w:rPr>
        <w:t>for</w:t>
      </w:r>
      <w:r w:rsidR="001140B3" w:rsidRPr="007C678B">
        <w:t xml:space="preserve"> </w:t>
      </w:r>
      <w:r w:rsidR="001140B3" w:rsidRPr="007C678B">
        <w:rPr>
          <w:rFonts w:hint="eastAsia"/>
        </w:rPr>
        <w:t>p</w:t>
      </w:r>
      <w:r w:rsidR="001140B3" w:rsidRPr="007C678B">
        <w:t>lasmid construction</w:t>
      </w:r>
      <w:r w:rsidRPr="007C678B">
        <w:t>.</w:t>
      </w:r>
    </w:p>
    <w:tbl>
      <w:tblPr>
        <w:tblW w:w="9767" w:type="dxa"/>
        <w:tblLook w:val="04A0" w:firstRow="1" w:lastRow="0" w:firstColumn="1" w:lastColumn="0" w:noHBand="0" w:noVBand="1"/>
      </w:tblPr>
      <w:tblGrid>
        <w:gridCol w:w="1965"/>
        <w:gridCol w:w="5938"/>
        <w:gridCol w:w="1156"/>
        <w:gridCol w:w="934"/>
      </w:tblGrid>
      <w:tr w:rsidR="007C678B" w:rsidRPr="007C678B" w14:paraId="2B33AEBE" w14:textId="77777777" w:rsidTr="0014034A">
        <w:trPr>
          <w:trHeight w:val="45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7682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2D4D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Sequence (5’-3’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D0D70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Purpos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92B6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Target site</w:t>
            </w:r>
          </w:p>
        </w:tc>
      </w:tr>
      <w:tr w:rsidR="007C678B" w:rsidRPr="007C678B" w14:paraId="63A0A76A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871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5B1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3E2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GAA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CAC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A-1</w:t>
            </w:r>
          </w:p>
        </w:tc>
      </w:tr>
      <w:tr w:rsidR="007C678B" w:rsidRPr="007C678B" w14:paraId="70DF622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7F7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295D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ATCATATATCTCATGAAGGG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978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3A9A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446EDFB7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264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21AD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9FF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E64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2377CA2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597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14A0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3BA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72E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D7FA539" w14:textId="77777777" w:rsidTr="0014034A">
        <w:trPr>
          <w:trHeight w:val="45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5D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043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ACCTTCAACCCGCTGCAG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C78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9BCC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A-2</w:t>
            </w:r>
          </w:p>
        </w:tc>
      </w:tr>
      <w:tr w:rsidR="007C678B" w:rsidRPr="007C678B" w14:paraId="587F1AFE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337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C86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GT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DF9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29AF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3CA87AA6" w14:textId="77777777" w:rsidTr="0014034A">
        <w:trPr>
          <w:trHeight w:val="2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5D6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740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CCAGGAGGTACAGGTTCA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50C9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039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A-3</w:t>
            </w:r>
          </w:p>
        </w:tc>
      </w:tr>
      <w:tr w:rsidR="007C678B" w:rsidRPr="007C678B" w14:paraId="0E631AEC" w14:textId="77777777" w:rsidTr="0014034A">
        <w:trPr>
          <w:trHeight w:val="2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F94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A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59B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2A7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86D3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1EF1F2F1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82D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20E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5ED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GAT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6AA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T-1</w:t>
            </w:r>
          </w:p>
        </w:tc>
      </w:tr>
      <w:tr w:rsidR="007C678B" w:rsidRPr="007C678B" w14:paraId="6CEB2667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C79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3B77D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TCCCGGAGCGTGCGCTTGGC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0E00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CFCC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59669F5E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26C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1608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E8C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EDA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20BC01E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BD7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D37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C73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3EEF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239AC4C5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0C2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289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TCATGCAGGAGGACGTC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806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793C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T-2</w:t>
            </w:r>
          </w:p>
        </w:tc>
      </w:tr>
      <w:tr w:rsidR="007C678B" w:rsidRPr="007C678B" w14:paraId="49CBAAE1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887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2156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CAG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EAD7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29F0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7085CE3A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63C4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0A8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CTGCTCCTTGAAGAGCCTG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EC87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294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T-3</w:t>
            </w:r>
          </w:p>
        </w:tc>
      </w:tr>
      <w:tr w:rsidR="007C678B" w:rsidRPr="007C678B" w14:paraId="4DA0EAC7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78C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T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933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5BA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DECC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09131602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AA6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667E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B10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GAG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8820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1</w:t>
            </w:r>
          </w:p>
        </w:tc>
      </w:tr>
      <w:tr w:rsidR="007C678B" w:rsidRPr="007C678B" w14:paraId="5D4EA702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12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21D9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CACCTTCTCCAGGAATGACG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2E0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D15E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15C21ACD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D69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10A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DB6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9904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8B94455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F6F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lastRenderedPageBreak/>
              <w:t>xCas9-GAG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99C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5F2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0D1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32AC31D" w14:textId="77777777" w:rsidTr="0014034A">
        <w:trPr>
          <w:trHeight w:val="4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2DB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D89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ACCACCTCTTCCGCCAC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FBA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32B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2</w:t>
            </w:r>
          </w:p>
        </w:tc>
      </w:tr>
      <w:tr w:rsidR="007C678B" w:rsidRPr="007C678B" w14:paraId="3144F48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1C8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5870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GC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AD4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C9E6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44FC6242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0AEE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1A2A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CTTCCTCATGAACATTCAG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7E99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760C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3</w:t>
            </w:r>
          </w:p>
        </w:tc>
      </w:tr>
      <w:tr w:rsidR="007C678B" w:rsidRPr="007C678B" w14:paraId="5CF0478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44C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9F7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BCB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FA74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3298701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A50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7E8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75A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GAC-1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707E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1</w:t>
            </w:r>
          </w:p>
        </w:tc>
      </w:tr>
      <w:tr w:rsidR="007C678B" w:rsidRPr="007C678B" w14:paraId="1D2C8FBE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AFF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C59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ATGGTGATCTCTCCTCGGT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C9D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2CF0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1B8E51C1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3D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FBAD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C607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04D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8C18F91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06D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787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10D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52EF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715A1CE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6101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271A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ACTTTCGTTCTTTGGGAAC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CBB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F8F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2</w:t>
            </w:r>
          </w:p>
        </w:tc>
      </w:tr>
      <w:tr w:rsidR="007C678B" w:rsidRPr="007C678B" w14:paraId="59AB53D7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044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B4C0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CGC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D4C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2FA5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66370D80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56C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7A1E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CGACCACCATCATGTTCTG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E8D5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190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3</w:t>
            </w:r>
          </w:p>
        </w:tc>
      </w:tr>
      <w:tr w:rsidR="007C678B" w:rsidRPr="007C678B" w14:paraId="637917C4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C70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6E7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04E0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AC9B7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78DF184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1B37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DA57A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ATCCAACAAAGCACCAGTGGTCTAGTG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238B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onstruction of xCas9-GAC-2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FCC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4</w:t>
            </w:r>
          </w:p>
        </w:tc>
      </w:tr>
      <w:tr w:rsidR="007C678B" w:rsidRPr="007C678B" w14:paraId="4BDF3873" w14:textId="77777777" w:rsidTr="0014034A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398F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0EE1E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AAACCTCCACATCAAGGACAAGGTTGCACCAGCCGGGAATCGAA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9DF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7AE8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4B69F53F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5719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37138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302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26A7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4828DFE4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2525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CE4D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BA4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B982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1884C87D" w14:textId="77777777" w:rsidTr="0014034A">
        <w:trPr>
          <w:trHeight w:val="46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211DB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3EB3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GCGACCACCATCATGTTCTGGTTTCAGAGCTATGCTGGA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124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0958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5481334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C2DA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0ACD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TGG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DAD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343A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6F826078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563B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F5BA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CCACCGGCTTCGGCATCGCC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701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C1F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5</w:t>
            </w:r>
          </w:p>
        </w:tc>
      </w:tr>
      <w:tr w:rsidR="007C678B" w:rsidRPr="007C678B" w14:paraId="0215812D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BD4D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09EF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TTGTAAGCTTAAAAAAAAAAAAGCACCGACTCGGTGCCACTTTT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F040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A7774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5CF9F715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3B4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9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881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ATCCAACAAAGCACCAGTGGTCTAGTG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591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onstruction of xCas9-GAC-3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5118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6</w:t>
            </w:r>
          </w:p>
        </w:tc>
      </w:tr>
      <w:tr w:rsidR="007C678B" w:rsidRPr="007C678B" w14:paraId="6EC36AE7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DA0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9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88D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AAACGGCGAGCGCGGACACGAGGTTGCACCAGCCGGGAATCG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B12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1652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0447926B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0DE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10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7965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24C8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F2F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1E5D9746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D34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10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5FA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48CD6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D66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12122E87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082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1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DB6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GCTTCGGCTCCGACCAGTTCGTTTCAGAGCTATGCTGGA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7F7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0D11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7</w:t>
            </w:r>
          </w:p>
        </w:tc>
      </w:tr>
      <w:tr w:rsidR="007C678B" w:rsidRPr="007C678B" w14:paraId="0A51B558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B35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1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7A6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AGG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D0A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8625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60AE31A3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AF9B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F1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C7D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ATCGGTCTCATCCTGCAGAGGAATGGGTTG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762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0FE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C-8</w:t>
            </w:r>
          </w:p>
        </w:tc>
      </w:tr>
      <w:tr w:rsidR="007C678B" w:rsidRPr="007C678B" w14:paraId="72840019" w14:textId="77777777" w:rsidTr="0014034A">
        <w:trPr>
          <w:trHeight w:val="2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2BC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C-R1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65C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TTGTAAGCTTAAAAAAAAAAAAGCACCGACTCGGTGCCACTTTT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C13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0E02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0A09F26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A74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4EA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250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NGG&amp;NGA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290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G-1</w:t>
            </w:r>
          </w:p>
        </w:tc>
      </w:tr>
      <w:tr w:rsidR="007C678B" w:rsidRPr="007C678B" w14:paraId="508360F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DCE5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17D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GATATCAATAGCTGCAGTGT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7FE2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E16F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5E65E03B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954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076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09B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F73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1F0D06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1CF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E7EE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51C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219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2CF3BC8E" w14:textId="77777777" w:rsidTr="0014034A">
        <w:trPr>
          <w:trHeight w:val="3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2BAE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7C6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GACATGATGACGGAGTACG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DB6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A8EF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G-2</w:t>
            </w:r>
          </w:p>
        </w:tc>
      </w:tr>
      <w:tr w:rsidR="007C678B" w:rsidRPr="007C678B" w14:paraId="6073B40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645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EFE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TGC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E3B0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A9E3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7098E0DF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AF3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753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CATTCTCATCAGCGAGGTC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0EA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F070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A-1</w:t>
            </w:r>
          </w:p>
        </w:tc>
      </w:tr>
      <w:tr w:rsidR="007C678B" w:rsidRPr="007C678B" w14:paraId="60037840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CDF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G&amp;NGA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29DE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0403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3C32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434EAB4B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267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F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565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ATCCAACAAAGCACCAGTGGTCTA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D01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NGA&amp;NGT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3EE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T-1</w:t>
            </w:r>
          </w:p>
        </w:tc>
      </w:tr>
      <w:tr w:rsidR="007C678B" w:rsidRPr="007C678B" w14:paraId="2BEBA4ED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21A1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R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FEF9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AAACTCACATATCTGCGGGCGTTG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55F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5F2A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7D3B9F80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D5EB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F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4639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FF34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4988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33AFB74F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DB1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R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3F32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2C2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40A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0717DE7B" w14:textId="77777777" w:rsidTr="0014034A">
        <w:trPr>
          <w:trHeight w:val="36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227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F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4E7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TGCACATCCGCTCCAACCAAGAAC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918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DCB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T-2</w:t>
            </w:r>
          </w:p>
        </w:tc>
      </w:tr>
      <w:tr w:rsidR="007C678B" w:rsidRPr="007C678B" w14:paraId="42744E9D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B62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R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BD9A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AGCTGCACCAGCCGGGA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B44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6FBB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66042EE4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56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lastRenderedPageBreak/>
              <w:t>xCas9-NGA&amp;NGT-F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BF2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GTCTCAGCTCTACCTGGGGCTCTACCGTTTCAGAGCTATGCTG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9223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E5B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A-2</w:t>
            </w:r>
          </w:p>
        </w:tc>
      </w:tr>
      <w:tr w:rsidR="007C678B" w:rsidRPr="007C678B" w14:paraId="2F3DABF1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D9B0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A&amp;NGT-R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0E40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CTTGACCCGAATTTGTAAG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9AD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42CF7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3D5F4F04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F67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431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AACTGGATCCAACAAAGCACCAGTGGTCTAGTG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BFF7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NGC-1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553F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1</w:t>
            </w:r>
          </w:p>
        </w:tc>
      </w:tr>
      <w:tr w:rsidR="007C678B" w:rsidRPr="007C678B" w14:paraId="4669AFBE" w14:textId="77777777" w:rsidTr="0014034A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337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C62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AAAACGTGCGTCATCGTCGGCCTGATGCACCAGCCGGGAATCGAA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C98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3B6D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22671160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E5DD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37F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AACTGGTCTCA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A8B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5D5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335CEC59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606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F330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TGGTCTC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5E1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6B08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25869015" w14:textId="77777777" w:rsidTr="0014034A">
        <w:trPr>
          <w:trHeight w:val="38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CF0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F7F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AGACCTCAGGCCAAGTAATTGTTTCAGAGCTATGCTGGA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A8FF4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599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2</w:t>
            </w:r>
          </w:p>
        </w:tc>
      </w:tr>
      <w:tr w:rsidR="007C678B" w:rsidRPr="007C678B" w14:paraId="5D891160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F2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DC76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TATCGTGGTCTCATGCC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5DE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A3CB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458D3255" w14:textId="77777777" w:rsidTr="0014034A">
        <w:trPr>
          <w:trHeight w:val="3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6D3C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7D1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GCACACTGGCCCACTGGCG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6197E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DD94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3</w:t>
            </w:r>
          </w:p>
        </w:tc>
      </w:tr>
      <w:tr w:rsidR="007C678B" w:rsidRPr="007C678B" w14:paraId="5FDE008C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D03B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40B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TTGTAAGCTTAAAAAAAAAAAAGCACCGACTCGGTGCCACTTTT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CD0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E9599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1124703C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DF5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D656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ATCCAACAAAGCACCAGTGGTCTAGTG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70E4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NGC-2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B7E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4</w:t>
            </w:r>
          </w:p>
        </w:tc>
      </w:tr>
      <w:tr w:rsidR="007C678B" w:rsidRPr="007C678B" w14:paraId="78D7E395" w14:textId="77777777" w:rsidTr="0014034A">
        <w:trPr>
          <w:trHeight w:val="41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6F6F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5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D3A9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AAACAATGGGCATGATGGGCGGCTTGCACCAGCCGGGAATCGAA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C82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1084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0C4DA9FD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D021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4559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C4C7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1321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1935C4F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0FF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6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AA3B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61D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543D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175D910" w14:textId="77777777" w:rsidTr="0014034A">
        <w:trPr>
          <w:trHeight w:val="3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2CBA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8FDF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GCACCACCTTCTTCGATCAAACCGTTTCAGAGCTATGCTGGA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2F9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4618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5</w:t>
            </w:r>
          </w:p>
        </w:tc>
      </w:tr>
      <w:tr w:rsidR="007C678B" w:rsidRPr="007C678B" w14:paraId="00A5BAC0" w14:textId="77777777" w:rsidTr="0014034A">
        <w:trPr>
          <w:trHeight w:val="27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2C8E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7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1316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CCGATGCACCAGCCGGGAATCGAACC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8021F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60B8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3E59110A" w14:textId="77777777" w:rsidTr="0014034A">
        <w:trPr>
          <w:trHeight w:val="3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16C3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F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2DD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TCGGCCACCGGCTTCGGCAT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EE1C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AF0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NGC-6</w:t>
            </w:r>
          </w:p>
        </w:tc>
      </w:tr>
      <w:tr w:rsidR="007C678B" w:rsidRPr="007C678B" w14:paraId="47CE9121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7084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NGC-R8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678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TTGTAAGCTTAAAAAAAAAAAAGCACCGACTCGGTGCCACTTTT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C44FD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F7880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3E713B8A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758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F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B46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ACCGAAGCAACTTAAAGTTATCAGG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BC23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Construction of xCas9-GAG without tR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6ED1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4826E6A4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0177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R1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EE07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GGACGGCCACGGATCATCTGCACAAC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341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72DB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 xml:space="preserve">　</w:t>
            </w:r>
          </w:p>
        </w:tc>
      </w:tr>
      <w:tr w:rsidR="007C678B" w:rsidRPr="007C678B" w14:paraId="5552A251" w14:textId="77777777" w:rsidTr="0014034A">
        <w:trPr>
          <w:trHeight w:val="3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0C6E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F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8C31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CCGTCATTCCTGGAGAAGGTG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D811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DAB9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1</w:t>
            </w:r>
          </w:p>
        </w:tc>
      </w:tr>
      <w:tr w:rsidR="007C678B" w:rsidRPr="007C678B" w14:paraId="4A593614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DAF9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R2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6704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GCTGAGCCTCAGCGCAGCAGCTTA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AEC9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C46EA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12774D50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8A82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F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96FC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CTCAGCCAACCACCTCTTCCGCCACGTTTCAGAGCTATGCTGGAAA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21C2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CBA5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2</w:t>
            </w:r>
          </w:p>
        </w:tc>
      </w:tr>
      <w:tr w:rsidR="007C678B" w:rsidRPr="007C678B" w14:paraId="7D6563FD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BDC6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R3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01E3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CAGGTCTCCAAGCCGGCAGCCAAGCCAGCACCCGC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3AB5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FF20B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</w:tr>
      <w:tr w:rsidR="007C678B" w:rsidRPr="007C678B" w14:paraId="2443B56C" w14:textId="77777777" w:rsidTr="0014034A">
        <w:trPr>
          <w:trHeight w:val="4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D281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F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606D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CTATCGGTCTCAGCTTCCTCATGAACATTCAGGTTTCAGAGCTATGCTGGAAACAG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0CF7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31A0" w14:textId="77777777" w:rsidR="0014034A" w:rsidRPr="007C678B" w:rsidRDefault="0014034A" w:rsidP="0014034A">
            <w:pPr>
              <w:spacing w:before="0"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 w:rsidRPr="007C678B">
              <w:rPr>
                <w:rFonts w:eastAsia="DengXian" w:cs="Times New Roman"/>
                <w:sz w:val="15"/>
                <w:szCs w:val="15"/>
                <w:lang w:eastAsia="zh-CN"/>
              </w:rPr>
              <w:t>for GAG-3</w:t>
            </w:r>
          </w:p>
        </w:tc>
      </w:tr>
      <w:tr w:rsidR="0014034A" w:rsidRPr="007C678B" w14:paraId="6E1CB721" w14:textId="77777777" w:rsidTr="0014034A">
        <w:trPr>
          <w:trHeight w:val="22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B218" w14:textId="77777777" w:rsidR="0014034A" w:rsidRPr="007C678B" w:rsidRDefault="0014034A" w:rsidP="0014034A">
            <w:pPr>
              <w:spacing w:before="0" w:after="0"/>
              <w:jc w:val="center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xCas9-GAG-nR4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35F5" w14:textId="77777777" w:rsidR="0014034A" w:rsidRPr="007C678B" w:rsidRDefault="0014034A" w:rsidP="0014034A">
            <w:pPr>
              <w:spacing w:before="0" w:after="0"/>
              <w:rPr>
                <w:rFonts w:ascii="Arial" w:eastAsia="DengXian" w:hAnsi="Arial" w:cs="Arial"/>
                <w:sz w:val="15"/>
                <w:szCs w:val="15"/>
                <w:lang w:eastAsia="zh-CN"/>
              </w:rPr>
            </w:pPr>
            <w:r w:rsidRPr="007C678B">
              <w:rPr>
                <w:rFonts w:ascii="Arial" w:eastAsia="DengXian" w:hAnsi="Arial" w:cs="Arial"/>
                <w:sz w:val="15"/>
                <w:szCs w:val="15"/>
                <w:lang w:eastAsia="zh-CN"/>
              </w:rPr>
              <w:t>ATTTGTAAGCTTTAAAAAAAAAAAAGCACCGACTCGGTGCCACTTTTTC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DFC8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3C516" w14:textId="77777777" w:rsidR="0014034A" w:rsidRPr="007C678B" w:rsidRDefault="0014034A" w:rsidP="0014034A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</w:tbl>
    <w:p w14:paraId="477C5B95" w14:textId="08D24A4F" w:rsidR="00146AAF" w:rsidRPr="007C678B" w:rsidRDefault="00146AAF" w:rsidP="003223DF">
      <w:pPr>
        <w:spacing w:before="240"/>
        <w:rPr>
          <w:lang w:eastAsia="zh-CN"/>
        </w:rPr>
      </w:pPr>
    </w:p>
    <w:p w14:paraId="6AC3EDD7" w14:textId="00436006" w:rsidR="002E6E8A" w:rsidRPr="007C678B" w:rsidRDefault="002E6E8A" w:rsidP="002E6E8A">
      <w:pPr>
        <w:spacing w:before="240"/>
      </w:pPr>
      <w:r w:rsidRPr="007C678B">
        <w:rPr>
          <w:b/>
          <w:bCs/>
        </w:rPr>
        <w:t>Supplementary Table S</w:t>
      </w:r>
      <w:r w:rsidRPr="007C678B">
        <w:rPr>
          <w:rFonts w:hint="eastAsia"/>
          <w:b/>
          <w:bCs/>
          <w:lang w:eastAsia="zh-CN"/>
        </w:rPr>
        <w:t>2</w:t>
      </w:r>
      <w:r w:rsidRPr="007C678B">
        <w:rPr>
          <w:b/>
          <w:bCs/>
        </w:rPr>
        <w:t xml:space="preserve"> </w:t>
      </w:r>
      <w:r w:rsidRPr="007C678B">
        <w:rPr>
          <w:b/>
        </w:rPr>
        <w:t>|</w:t>
      </w:r>
      <w:r w:rsidRPr="007C678B">
        <w:t xml:space="preserve"> Primers used in </w:t>
      </w:r>
      <w:r w:rsidRPr="007C678B">
        <w:rPr>
          <w:rFonts w:hint="eastAsia"/>
        </w:rPr>
        <w:t>for</w:t>
      </w:r>
      <w:r w:rsidRPr="007C678B">
        <w:t xml:space="preserve"> </w:t>
      </w:r>
      <w:r w:rsidRPr="007C678B">
        <w:rPr>
          <w:rFonts w:hint="eastAsia"/>
        </w:rPr>
        <w:t>i</w:t>
      </w:r>
      <w:r w:rsidRPr="007C678B">
        <w:t>dentification of transgenic T0 plants and target mutation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900"/>
        <w:gridCol w:w="4616"/>
        <w:gridCol w:w="2693"/>
      </w:tblGrid>
      <w:tr w:rsidR="007C678B" w:rsidRPr="007C678B" w14:paraId="7D18AF5D" w14:textId="77777777" w:rsidTr="00511D57">
        <w:trPr>
          <w:trHeight w:val="45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2510E" w14:textId="77777777" w:rsidR="00811929" w:rsidRPr="007C678B" w:rsidRDefault="00811929" w:rsidP="00C018D0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4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C67DF" w14:textId="77777777" w:rsidR="00811929" w:rsidRPr="007C678B" w:rsidRDefault="00811929" w:rsidP="00C018D0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Sequence (5’-3’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98B10" w14:textId="77777777" w:rsidR="00811929" w:rsidRPr="007C678B" w:rsidRDefault="00811929" w:rsidP="00C018D0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7C678B">
              <w:rPr>
                <w:rFonts w:eastAsia="DengXian" w:cs="Times New Roman"/>
                <w:sz w:val="20"/>
                <w:szCs w:val="20"/>
                <w:lang w:eastAsia="zh-CN"/>
              </w:rPr>
              <w:t>Purpose</w:t>
            </w:r>
          </w:p>
        </w:tc>
      </w:tr>
      <w:tr w:rsidR="007C678B" w:rsidRPr="007C678B" w14:paraId="0748B253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D1A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xCas9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B335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CTGAAGTTCAGGATACGTGT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D34B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Transgenic T</w:t>
            </w:r>
            <w:r w:rsidRPr="007C678B">
              <w:rPr>
                <w:rFonts w:eastAsia="DengXian" w:cs="Times New Roman"/>
                <w:sz w:val="16"/>
                <w:szCs w:val="16"/>
                <w:vertAlign w:val="subscript"/>
                <w:lang w:eastAsia="zh-CN"/>
              </w:rPr>
              <w:t xml:space="preserve">0 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plants detection</w:t>
            </w:r>
          </w:p>
        </w:tc>
      </w:tr>
      <w:tr w:rsidR="007C678B" w:rsidRPr="007C678B" w14:paraId="244E43BA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D7F9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xCas9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195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CTTATCGACGTCGCTATTA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F231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3872926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0F3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5FE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CCATTTTTCACAGGTCATC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5610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A-1 target site</w:t>
            </w:r>
          </w:p>
        </w:tc>
      </w:tr>
      <w:tr w:rsidR="007C678B" w:rsidRPr="007C678B" w14:paraId="22C41E41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7D8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13B6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CTGCTTCCGTTCTTCATT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F007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412886B3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68B2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60A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CAAGTACATCCACTCGGC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1D3D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A-2 target site</w:t>
            </w:r>
          </w:p>
        </w:tc>
      </w:tr>
      <w:tr w:rsidR="007C678B" w:rsidRPr="007C678B" w14:paraId="6638283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5D30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E44F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 xml:space="preserve">GCCAGTCAAAGAAGCAGTGC 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9DC9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2B486470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E47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3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168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ACACGGTCACCAACTTCA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F69A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A-3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GAC-7 target sites</w:t>
            </w:r>
          </w:p>
        </w:tc>
      </w:tr>
      <w:tr w:rsidR="007C678B" w:rsidRPr="007C678B" w14:paraId="472CD532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E52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A-3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88B7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CCACATGAATGATGCATAT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D13C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25B85952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B64F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B1B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TCCCTTTTTAATAGCTGCCT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A798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T-1 target site</w:t>
            </w:r>
          </w:p>
        </w:tc>
      </w:tr>
      <w:tr w:rsidR="007C678B" w:rsidRPr="007C678B" w14:paraId="18F95842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763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8E4C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TGTTGTTGTAGCAGTTAGTGACA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E3C9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41912413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A55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lastRenderedPageBreak/>
              <w:t>GAT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810D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TCAGGTCATCCTTCGATT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9B07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T-2 target site</w:t>
            </w:r>
          </w:p>
        </w:tc>
      </w:tr>
      <w:tr w:rsidR="007C678B" w:rsidRPr="007C678B" w14:paraId="267EBB36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C02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4414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ACTTCTCCTCCATGCTCTT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77D4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31733193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CD1F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-3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1B8A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CGAAGAACTGGGAGAATGT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71F2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T-3 target site</w:t>
            </w:r>
          </w:p>
        </w:tc>
      </w:tr>
      <w:tr w:rsidR="007C678B" w:rsidRPr="007C678B" w14:paraId="015A6BD9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940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T-3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3F76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CACACATAAATTCAGGGTCC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5BD2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1A633D97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E2C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5326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CAGACGAACACAACATCC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C1BC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G-1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GAC-1 target sites</w:t>
            </w:r>
          </w:p>
        </w:tc>
      </w:tr>
      <w:tr w:rsidR="007C678B" w:rsidRPr="007C678B" w14:paraId="7015CC44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9B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FDC2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AAGCACACACAAACTTCGAT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DB02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3DF8D42E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4651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3D69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AGACCGGCCGTAAGAAC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B086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G-2 target site</w:t>
            </w:r>
          </w:p>
        </w:tc>
      </w:tr>
      <w:tr w:rsidR="007C678B" w:rsidRPr="007C678B" w14:paraId="5275635C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B7D7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5F6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ACCCTGGTAGATTCATCGAG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4037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387AEDD7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910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3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3DEC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ACACCTACAAGCGGCCA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4200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G-3 target site</w:t>
            </w:r>
          </w:p>
        </w:tc>
      </w:tr>
      <w:tr w:rsidR="007C678B" w:rsidRPr="007C678B" w14:paraId="323AAF45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23E6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-3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3BF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GTCCTGCCATCACCATC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0D2A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4AB1E27C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796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DDD7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GGTTAACTACATTTCCTCCG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4B5B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C-2 target site</w:t>
            </w:r>
          </w:p>
        </w:tc>
      </w:tr>
      <w:tr w:rsidR="007C678B" w:rsidRPr="007C678B" w14:paraId="79F222E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95C7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A7E5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GAGCAAGACAGCAACAAG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C34C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129A0DD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187D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3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72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TACGAACTTTATAACTTTGTCG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D0DB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C-3 target site</w:t>
            </w:r>
          </w:p>
        </w:tc>
      </w:tr>
      <w:tr w:rsidR="007C678B" w:rsidRPr="007C678B" w14:paraId="4FE5569F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D85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3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07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TGGAGGCGATGAGGAAGA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9950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66FC6A7E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F352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4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74D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TAAGAACCACCAGCGACA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D587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C-4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GAC-6 target sites</w:t>
            </w:r>
          </w:p>
        </w:tc>
      </w:tr>
      <w:tr w:rsidR="007C678B" w:rsidRPr="007C678B" w14:paraId="35A17A11" w14:textId="77777777" w:rsidTr="00511D57">
        <w:trPr>
          <w:trHeight w:val="22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446D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4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15EF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AGCAACAGGTCAGCCTTATC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7A44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67B8408F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9F38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5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CDEF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CCAAGAAACTGCTCCTTAAGTC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1234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C-5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NGC-6 target sites</w:t>
            </w:r>
          </w:p>
        </w:tc>
      </w:tr>
      <w:tr w:rsidR="007C678B" w:rsidRPr="007C678B" w14:paraId="4EE7EC30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AED4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5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BEAD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CGATCGAAGTTTGTGT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CD83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1AAE93EA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BFDC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8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2D45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TTCACTTTTAAGTGTTTATGCG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7B72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GAC-8 target site</w:t>
            </w:r>
          </w:p>
        </w:tc>
      </w:tr>
      <w:tr w:rsidR="007C678B" w:rsidRPr="007C678B" w14:paraId="187B8FD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4722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C-8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B60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GTCCGGGATAGTCTTGTAAACA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DEE2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50349368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222A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G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9726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CTGAATGCGAAATGCGA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6A3D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G-1 target site</w:t>
            </w:r>
          </w:p>
        </w:tc>
      </w:tr>
      <w:tr w:rsidR="007C678B" w:rsidRPr="007C678B" w14:paraId="760353AC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D054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G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EE4D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CTGGGATCAAACACAAG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B3E6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557465AB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D482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G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762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CAAGCTCCTCAGGCACC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00BF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G-2 target site</w:t>
            </w:r>
          </w:p>
        </w:tc>
      </w:tr>
      <w:tr w:rsidR="007C678B" w:rsidRPr="007C678B" w14:paraId="337609BE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397E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G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97F4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 xml:space="preserve">GCCAGTCAAAGAAGCAGTGC 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24D0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4707A8AB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911E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A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1698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TCTATTGAAAATCCATGGC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B83C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A-1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NGA-2 target sites</w:t>
            </w:r>
          </w:p>
        </w:tc>
      </w:tr>
      <w:tr w:rsidR="007C678B" w:rsidRPr="007C678B" w14:paraId="5AB70A87" w14:textId="77777777" w:rsidTr="00511D57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7DE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A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5305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TAGCAAGCAGAGGCTGAT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DEED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12EA6E50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D48E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T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1A90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AGACCTCAGGCCAAGTAATTT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CB06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T-1 target site</w:t>
            </w:r>
          </w:p>
        </w:tc>
      </w:tr>
      <w:tr w:rsidR="007C678B" w:rsidRPr="007C678B" w14:paraId="7FE5697E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B154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T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BB2F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AGTATGGATGGCACAGAG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C17A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27C81B8C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F080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T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1D5D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TCAAGCTCCTCAGGCACC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61D6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T-2 target site</w:t>
            </w:r>
          </w:p>
        </w:tc>
      </w:tr>
      <w:tr w:rsidR="007C678B" w:rsidRPr="007C678B" w14:paraId="76DF0122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844E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T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71E4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GCAAGCACGAGTTGG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EB3B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6CD2D14F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7939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1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73EB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CTCATCGCCTTGCTGTC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9F403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C-1</w:t>
            </w:r>
            <w:r w:rsidRPr="007C678B">
              <w:rPr>
                <w:rFonts w:ascii="SimSun" w:eastAsia="SimSun" w:hAnsi="SimSun" w:cs="Times New Roman" w:hint="eastAsia"/>
                <w:sz w:val="16"/>
                <w:szCs w:val="16"/>
                <w:lang w:eastAsia="zh-CN"/>
              </w:rPr>
              <w:t>，</w:t>
            </w:r>
            <w:r w:rsidRPr="007C678B">
              <w:rPr>
                <w:rFonts w:ascii="SimSun" w:eastAsia="SimSun" w:hAnsi="SimSun" w:cs="Times New Roman" w:hint="eastAsia"/>
                <w:sz w:val="16"/>
                <w:szCs w:val="16"/>
                <w:lang w:eastAsia="zh-CN"/>
              </w:rPr>
              <w:br/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NGC-4 target sites</w:t>
            </w:r>
          </w:p>
        </w:tc>
      </w:tr>
      <w:tr w:rsidR="007C678B" w:rsidRPr="007C678B" w14:paraId="4F1A9D28" w14:textId="77777777" w:rsidTr="00511D57">
        <w:trPr>
          <w:trHeight w:val="22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A2B5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1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DFE2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ACCAGTCAACCACTACGCTG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AAC2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0DFE8E55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E8B7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2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7E83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ATGTGGTTGGCTCATTG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2CC0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C-2,</w:t>
            </w: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br/>
              <w:t>NGC-5 target sites</w:t>
            </w:r>
          </w:p>
        </w:tc>
      </w:tr>
      <w:tr w:rsidR="007C678B" w:rsidRPr="007C678B" w14:paraId="4EF62DAA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F86A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2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FACA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GGATGCAGCCTACCGAC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C9AA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7C678B" w:rsidRPr="007C678B" w14:paraId="16B62440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A15B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3-F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0EA6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CTAATTCGTGTATTGATGCTACCTG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FA68" w14:textId="77777777" w:rsidR="00FB6915" w:rsidRPr="007C678B" w:rsidRDefault="00FB6915" w:rsidP="00FB6915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7C678B">
              <w:rPr>
                <w:rFonts w:eastAsia="DengXian" w:cs="Times New Roman"/>
                <w:sz w:val="16"/>
                <w:szCs w:val="16"/>
                <w:lang w:eastAsia="zh-CN"/>
              </w:rPr>
              <w:t>Amplify the NGC-3 target site</w:t>
            </w:r>
          </w:p>
        </w:tc>
      </w:tr>
      <w:tr w:rsidR="00FB6915" w:rsidRPr="007C678B" w14:paraId="449D11DC" w14:textId="77777777" w:rsidTr="00511D57">
        <w:trPr>
          <w:trHeight w:val="27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7521" w14:textId="77777777" w:rsidR="00FB6915" w:rsidRPr="007C678B" w:rsidRDefault="00FB6915" w:rsidP="00FB6915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NGC-3-R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092" w14:textId="77777777" w:rsidR="00FB6915" w:rsidRPr="007C678B" w:rsidRDefault="00FB6915" w:rsidP="00FB6915">
            <w:pPr>
              <w:spacing w:before="0" w:after="0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AGAGGTTCAGCTCAGGGTAATCC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EC39" w14:textId="77777777" w:rsidR="00FB6915" w:rsidRPr="007C678B" w:rsidRDefault="00FB6915" w:rsidP="00FB6915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</w:tbl>
    <w:p w14:paraId="5DB08A4C" w14:textId="113352F3" w:rsidR="005823DB" w:rsidRPr="007C678B" w:rsidRDefault="005823DB" w:rsidP="003223DF">
      <w:pPr>
        <w:spacing w:before="240"/>
        <w:rPr>
          <w:b/>
          <w:bCs/>
        </w:rPr>
      </w:pPr>
    </w:p>
    <w:p w14:paraId="790200ED" w14:textId="5CEA7D55" w:rsidR="00271B00" w:rsidRPr="007C678B" w:rsidRDefault="00271B00" w:rsidP="003223DF">
      <w:pPr>
        <w:spacing w:before="240"/>
        <w:rPr>
          <w:b/>
          <w:bCs/>
        </w:rPr>
      </w:pPr>
    </w:p>
    <w:p w14:paraId="2AD6FBD3" w14:textId="14878E3E" w:rsidR="00271B00" w:rsidRPr="007C678B" w:rsidRDefault="00271B00" w:rsidP="003223DF">
      <w:pPr>
        <w:spacing w:before="240"/>
        <w:rPr>
          <w:b/>
          <w:bCs/>
        </w:rPr>
      </w:pPr>
    </w:p>
    <w:p w14:paraId="2F68AA08" w14:textId="5D4FAFA6" w:rsidR="00271B00" w:rsidRPr="007C678B" w:rsidRDefault="00271B00" w:rsidP="003223DF">
      <w:pPr>
        <w:spacing w:before="240"/>
        <w:rPr>
          <w:b/>
          <w:bCs/>
        </w:rPr>
      </w:pPr>
    </w:p>
    <w:p w14:paraId="55125CBA" w14:textId="3C7C3B37" w:rsidR="00271B00" w:rsidRPr="007C678B" w:rsidRDefault="00271B00" w:rsidP="003223DF">
      <w:pPr>
        <w:spacing w:before="240"/>
        <w:rPr>
          <w:b/>
          <w:bCs/>
        </w:rPr>
      </w:pPr>
    </w:p>
    <w:p w14:paraId="04F87930" w14:textId="77777777" w:rsidR="00271B00" w:rsidRPr="007C678B" w:rsidRDefault="00271B00" w:rsidP="003223DF">
      <w:pPr>
        <w:spacing w:before="240"/>
        <w:rPr>
          <w:b/>
          <w:bCs/>
        </w:rPr>
      </w:pPr>
    </w:p>
    <w:p w14:paraId="3FFDC72A" w14:textId="025D4E19" w:rsidR="00EB6403" w:rsidRPr="007C678B" w:rsidRDefault="00A608E7" w:rsidP="003223DF">
      <w:pPr>
        <w:spacing w:before="240"/>
        <w:rPr>
          <w:b/>
          <w:bCs/>
        </w:rPr>
      </w:pPr>
      <w:r w:rsidRPr="007C678B">
        <w:rPr>
          <w:b/>
          <w:bCs/>
        </w:rPr>
        <w:lastRenderedPageBreak/>
        <w:t>Supplementary Table S3</w:t>
      </w:r>
      <w:r w:rsidRPr="007C678B">
        <w:rPr>
          <w:b/>
          <w:bCs/>
          <w:lang w:eastAsia="zh-CN"/>
        </w:rPr>
        <w:t xml:space="preserve"> </w:t>
      </w:r>
      <w:r w:rsidRPr="007C678B">
        <w:rPr>
          <w:rFonts w:hint="eastAsia"/>
          <w:b/>
          <w:bCs/>
          <w:lang w:eastAsia="zh-CN"/>
        </w:rPr>
        <w:t>|</w:t>
      </w:r>
      <w:r w:rsidRPr="007C678B">
        <w:rPr>
          <w:b/>
          <w:bCs/>
        </w:rPr>
        <w:t xml:space="preserve"> </w:t>
      </w:r>
      <w:r w:rsidR="00A543A1" w:rsidRPr="007C678B">
        <w:t>The Locus ID</w:t>
      </w:r>
      <w:r w:rsidR="00CC2AC8" w:rsidRPr="007C678B">
        <w:t xml:space="preserve"> </w:t>
      </w:r>
      <w:r w:rsidR="00A543A1" w:rsidRPr="007C678B">
        <w:t>of rice genes</w:t>
      </w:r>
      <w:r w:rsidRPr="007C678B">
        <w:t>.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985"/>
        <w:gridCol w:w="2977"/>
      </w:tblGrid>
      <w:tr w:rsidR="007C678B" w:rsidRPr="007C678B" w14:paraId="57BAA458" w14:textId="77777777" w:rsidTr="00AC0577">
        <w:trPr>
          <w:trHeight w:val="57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8A1D8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6"/>
                <w:szCs w:val="16"/>
                <w:lang w:eastAsia="zh-CN"/>
              </w:rPr>
              <w:t>Target 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9323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6"/>
                <w:szCs w:val="16"/>
                <w:lang w:eastAsia="zh-CN"/>
              </w:rPr>
              <w:t>Locus ID</w:t>
            </w:r>
          </w:p>
        </w:tc>
      </w:tr>
      <w:tr w:rsidR="007C678B" w:rsidRPr="007C678B" w14:paraId="3A6D50B7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CE9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MPK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16C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08g06060</w:t>
            </w:r>
          </w:p>
        </w:tc>
      </w:tr>
      <w:tr w:rsidR="007C678B" w:rsidRPr="007C678B" w14:paraId="530BEEC3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637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MPK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5544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03g17700</w:t>
            </w:r>
          </w:p>
        </w:tc>
      </w:tr>
      <w:tr w:rsidR="007C678B" w:rsidRPr="007C678B" w14:paraId="7ACFE608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F9C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NRT1.1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54F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10g40600</w:t>
            </w:r>
          </w:p>
        </w:tc>
      </w:tr>
      <w:tr w:rsidR="007C678B" w:rsidRPr="007C678B" w14:paraId="4716FF34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B50C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Wax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5D2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06g04200</w:t>
            </w:r>
          </w:p>
        </w:tc>
      </w:tr>
      <w:tr w:rsidR="007C678B" w:rsidRPr="007C678B" w14:paraId="1C30E6BB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4448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ALS</w:t>
            </w:r>
            <w:proofErr w:type="spellEnd"/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88F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02g30630</w:t>
            </w:r>
          </w:p>
        </w:tc>
      </w:tr>
      <w:tr w:rsidR="00AC0577" w:rsidRPr="007C678B" w14:paraId="239AAB6E" w14:textId="77777777" w:rsidTr="00AC0577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50EE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i/>
                <w:iCs/>
                <w:sz w:val="16"/>
                <w:szCs w:val="16"/>
                <w:lang w:eastAsia="zh-CN"/>
              </w:rPr>
              <w:t>OsGRF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6864" w14:textId="77777777" w:rsidR="00AC0577" w:rsidRPr="007C678B" w:rsidRDefault="00AC0577" w:rsidP="00AC0577">
            <w:pPr>
              <w:spacing w:before="0" w:after="0"/>
              <w:jc w:val="center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  <w:r w:rsidRPr="007C678B">
              <w:rPr>
                <w:rFonts w:ascii="Arial" w:eastAsia="DengXian" w:hAnsi="Arial" w:cs="Arial"/>
                <w:sz w:val="16"/>
                <w:szCs w:val="16"/>
                <w:lang w:eastAsia="zh-CN"/>
              </w:rPr>
              <w:t>LOC_Os02g47280</w:t>
            </w:r>
          </w:p>
        </w:tc>
      </w:tr>
    </w:tbl>
    <w:p w14:paraId="3595E165" w14:textId="77777777" w:rsidR="00EB6403" w:rsidRPr="007C678B" w:rsidRDefault="00EB6403" w:rsidP="003223DF">
      <w:pPr>
        <w:spacing w:before="240"/>
        <w:rPr>
          <w:b/>
          <w:bCs/>
        </w:rPr>
      </w:pPr>
    </w:p>
    <w:p w14:paraId="1448AC06" w14:textId="33A6D1C7" w:rsidR="003223DF" w:rsidRPr="007C678B" w:rsidRDefault="003223DF" w:rsidP="003223DF">
      <w:pPr>
        <w:spacing w:before="240"/>
      </w:pPr>
      <w:r w:rsidRPr="007C678B">
        <w:rPr>
          <w:b/>
          <w:bCs/>
        </w:rPr>
        <w:t>Supplementary Table S</w:t>
      </w:r>
      <w:r w:rsidR="00EB6403" w:rsidRPr="007C678B">
        <w:rPr>
          <w:b/>
          <w:bCs/>
        </w:rPr>
        <w:t>4</w:t>
      </w:r>
      <w:r w:rsidRPr="007C678B">
        <w:rPr>
          <w:b/>
          <w:bCs/>
          <w:lang w:eastAsia="zh-CN"/>
        </w:rPr>
        <w:t xml:space="preserve"> </w:t>
      </w:r>
      <w:r w:rsidRPr="007C678B">
        <w:rPr>
          <w:rFonts w:hint="eastAsia"/>
          <w:b/>
          <w:bCs/>
          <w:lang w:eastAsia="zh-CN"/>
        </w:rPr>
        <w:t>|</w:t>
      </w:r>
      <w:r w:rsidRPr="007C678B">
        <w:rPr>
          <w:b/>
          <w:bCs/>
        </w:rPr>
        <w:t xml:space="preserve"> </w:t>
      </w:r>
      <w:r w:rsidRPr="007C678B">
        <w:t>Mutation frequencies at GAG PAM sites by CRISPR</w:t>
      </w:r>
      <w:r w:rsidR="008770A5" w:rsidRPr="007C678B">
        <w:t>-xCas9</w:t>
      </w:r>
      <w:r w:rsidRPr="007C678B">
        <w:t xml:space="preserve"> system without tR</w:t>
      </w:r>
      <w:r w:rsidRPr="007C678B">
        <w:rPr>
          <w:rFonts w:hint="eastAsia"/>
          <w:lang w:eastAsia="zh-CN"/>
        </w:rPr>
        <w:t>NA</w:t>
      </w:r>
      <w:r w:rsidRPr="007C678B">
        <w:t xml:space="preserve">. 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1047"/>
        <w:gridCol w:w="1201"/>
        <w:gridCol w:w="1418"/>
        <w:gridCol w:w="1701"/>
        <w:gridCol w:w="1701"/>
        <w:gridCol w:w="1843"/>
      </w:tblGrid>
      <w:tr w:rsidR="007C678B" w:rsidRPr="007C678B" w14:paraId="594B3327" w14:textId="77777777" w:rsidTr="006845B0">
        <w:trPr>
          <w:trHeight w:val="57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C1103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PAM     sequenc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567B8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Target     si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8F08F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Target 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7B50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Tested T</w:t>
            </w: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vertAlign w:val="subscript"/>
                <w:lang w:eastAsia="zh-CN"/>
              </w:rPr>
              <w:t>0</w:t>
            </w: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 xml:space="preserve"> pl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46BF9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Edited T</w:t>
            </w: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vertAlign w:val="subscript"/>
                <w:lang w:eastAsia="zh-CN"/>
              </w:rPr>
              <w:t>0</w:t>
            </w: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 xml:space="preserve"> pla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F2D56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b/>
                <w:bCs/>
                <w:sz w:val="18"/>
                <w:szCs w:val="18"/>
                <w:lang w:eastAsia="zh-CN"/>
              </w:rPr>
              <w:t>Mutation frequency (%)</w:t>
            </w:r>
          </w:p>
        </w:tc>
      </w:tr>
      <w:tr w:rsidR="007C678B" w:rsidRPr="007C678B" w14:paraId="7271F82E" w14:textId="77777777" w:rsidTr="006845B0">
        <w:trPr>
          <w:trHeight w:val="472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320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GA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1F0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GAG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0AE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C678B"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  <w:t>OsWax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404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A38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5C19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35</w:t>
            </w:r>
          </w:p>
        </w:tc>
      </w:tr>
      <w:tr w:rsidR="007C678B" w:rsidRPr="007C678B" w14:paraId="5CFF343E" w14:textId="77777777" w:rsidTr="006845B0">
        <w:trPr>
          <w:trHeight w:val="571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F965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4C1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GAG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1BE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C678B"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  <w:t>OsA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2CA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523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CD1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0</w:t>
            </w:r>
          </w:p>
        </w:tc>
      </w:tr>
      <w:tr w:rsidR="003223DF" w:rsidRPr="007C678B" w14:paraId="3E80CD4D" w14:textId="77777777" w:rsidTr="006845B0">
        <w:trPr>
          <w:trHeight w:val="519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11F4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98E6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GAG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B8E7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C678B">
              <w:rPr>
                <w:rFonts w:ascii="Arial" w:eastAsia="DengXian" w:hAnsi="Arial" w:cs="Arial"/>
                <w:i/>
                <w:iCs/>
                <w:sz w:val="18"/>
                <w:szCs w:val="18"/>
                <w:lang w:eastAsia="zh-CN"/>
              </w:rPr>
              <w:t>OsA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2772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1CBA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DD05" w14:textId="77777777" w:rsidR="003223DF" w:rsidRPr="007C678B" w:rsidRDefault="003223DF" w:rsidP="006845B0">
            <w:pPr>
              <w:spacing w:before="0" w:after="0"/>
              <w:jc w:val="center"/>
              <w:rPr>
                <w:rFonts w:ascii="Arial" w:eastAsia="DengXian" w:hAnsi="Arial" w:cs="Arial"/>
                <w:sz w:val="18"/>
                <w:szCs w:val="18"/>
                <w:lang w:eastAsia="zh-CN"/>
              </w:rPr>
            </w:pPr>
            <w:r w:rsidRPr="007C678B">
              <w:rPr>
                <w:rFonts w:ascii="Arial" w:eastAsia="DengXian" w:hAnsi="Arial" w:cs="Arial"/>
                <w:sz w:val="18"/>
                <w:szCs w:val="18"/>
                <w:lang w:eastAsia="zh-CN"/>
              </w:rPr>
              <w:t>38.9</w:t>
            </w:r>
          </w:p>
        </w:tc>
      </w:tr>
    </w:tbl>
    <w:p w14:paraId="6E50DD8F" w14:textId="77777777" w:rsidR="003223DF" w:rsidRPr="007C678B" w:rsidRDefault="003223DF" w:rsidP="003223DF">
      <w:pPr>
        <w:spacing w:before="0" w:after="0"/>
        <w:textAlignment w:val="bottom"/>
        <w:rPr>
          <w:rFonts w:eastAsia="DengXian" w:cs="Times New Roman"/>
          <w:b/>
          <w:bCs/>
          <w:kern w:val="24"/>
          <w:szCs w:val="24"/>
          <w:lang w:eastAsia="zh-CN"/>
        </w:rPr>
      </w:pPr>
    </w:p>
    <w:p w14:paraId="5220C751" w14:textId="602402D4" w:rsidR="009625B2" w:rsidRPr="007C678B" w:rsidRDefault="009625B2" w:rsidP="00654E8F">
      <w:pPr>
        <w:spacing w:before="240"/>
      </w:pPr>
    </w:p>
    <w:p w14:paraId="608D563B" w14:textId="2931FFC2" w:rsidR="00275C7C" w:rsidRPr="007C678B" w:rsidRDefault="00275C7C" w:rsidP="00654E8F">
      <w:pPr>
        <w:spacing w:before="240"/>
      </w:pPr>
    </w:p>
    <w:p w14:paraId="7E2D85A5" w14:textId="336D18C8" w:rsidR="00275C7C" w:rsidRPr="007C678B" w:rsidRDefault="00275C7C" w:rsidP="00654E8F">
      <w:pPr>
        <w:spacing w:before="240"/>
      </w:pPr>
    </w:p>
    <w:p w14:paraId="32F20211" w14:textId="77777777" w:rsidR="00275C7C" w:rsidRPr="007C678B" w:rsidRDefault="00275C7C" w:rsidP="00654E8F">
      <w:pPr>
        <w:spacing w:before="240"/>
      </w:pPr>
    </w:p>
    <w:sectPr w:rsidR="00275C7C" w:rsidRPr="007C678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6911E" w14:textId="77777777" w:rsidR="003A136E" w:rsidRDefault="003A136E" w:rsidP="00117666">
      <w:pPr>
        <w:spacing w:after="0"/>
      </w:pPr>
      <w:r>
        <w:separator/>
      </w:r>
    </w:p>
  </w:endnote>
  <w:endnote w:type="continuationSeparator" w:id="0">
    <w:p w14:paraId="51842C47" w14:textId="77777777" w:rsidR="003A136E" w:rsidRDefault="003A13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6A100E" w:rsidRPr="00577C4C" w:rsidRDefault="006A100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A100E" w:rsidRPr="00577C4C" w:rsidRDefault="006A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3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A100E" w:rsidRPr="00577C4C" w:rsidRDefault="006A100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3E5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6A100E" w:rsidRPr="00577C4C" w:rsidRDefault="006A100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A100E" w:rsidRPr="00577C4C" w:rsidRDefault="006A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3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A100E" w:rsidRPr="00577C4C" w:rsidRDefault="006A100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3E5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D9D7F" w14:textId="77777777" w:rsidR="003A136E" w:rsidRDefault="003A136E" w:rsidP="00117666">
      <w:pPr>
        <w:spacing w:after="0"/>
      </w:pPr>
      <w:r>
        <w:separator/>
      </w:r>
    </w:p>
  </w:footnote>
  <w:footnote w:type="continuationSeparator" w:id="0">
    <w:p w14:paraId="5D587E39" w14:textId="77777777" w:rsidR="003A136E" w:rsidRDefault="003A13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6A100E" w:rsidRPr="009151AA" w:rsidRDefault="006A100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6A100E" w:rsidRDefault="006A100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4897"/>
    <w:rsid w:val="00013836"/>
    <w:rsid w:val="0001436A"/>
    <w:rsid w:val="00024043"/>
    <w:rsid w:val="00034304"/>
    <w:rsid w:val="00035434"/>
    <w:rsid w:val="00044C65"/>
    <w:rsid w:val="00045809"/>
    <w:rsid w:val="00052A14"/>
    <w:rsid w:val="0005316F"/>
    <w:rsid w:val="00053DB5"/>
    <w:rsid w:val="000567AF"/>
    <w:rsid w:val="00063037"/>
    <w:rsid w:val="00070B33"/>
    <w:rsid w:val="000712A5"/>
    <w:rsid w:val="00071AC2"/>
    <w:rsid w:val="000743D0"/>
    <w:rsid w:val="00075F6C"/>
    <w:rsid w:val="00077062"/>
    <w:rsid w:val="00077D53"/>
    <w:rsid w:val="00097938"/>
    <w:rsid w:val="000A3C6B"/>
    <w:rsid w:val="000B5A09"/>
    <w:rsid w:val="000B5DE4"/>
    <w:rsid w:val="000C181E"/>
    <w:rsid w:val="000D2831"/>
    <w:rsid w:val="000E3FED"/>
    <w:rsid w:val="000F5648"/>
    <w:rsid w:val="001046B5"/>
    <w:rsid w:val="00105FD9"/>
    <w:rsid w:val="00110FD2"/>
    <w:rsid w:val="001112A3"/>
    <w:rsid w:val="001140B3"/>
    <w:rsid w:val="0011737A"/>
    <w:rsid w:val="00117666"/>
    <w:rsid w:val="001259DA"/>
    <w:rsid w:val="00131927"/>
    <w:rsid w:val="00140065"/>
    <w:rsid w:val="001401BF"/>
    <w:rsid w:val="0014034A"/>
    <w:rsid w:val="00143E5F"/>
    <w:rsid w:val="00146AAF"/>
    <w:rsid w:val="0015097E"/>
    <w:rsid w:val="001549D3"/>
    <w:rsid w:val="00160065"/>
    <w:rsid w:val="00161C5D"/>
    <w:rsid w:val="001664D2"/>
    <w:rsid w:val="00172E2D"/>
    <w:rsid w:val="00177D84"/>
    <w:rsid w:val="0018315F"/>
    <w:rsid w:val="001A22F4"/>
    <w:rsid w:val="001D60E4"/>
    <w:rsid w:val="001E3E8A"/>
    <w:rsid w:val="001F2A99"/>
    <w:rsid w:val="00200DC9"/>
    <w:rsid w:val="00202DD1"/>
    <w:rsid w:val="00204BC9"/>
    <w:rsid w:val="00207F92"/>
    <w:rsid w:val="00210732"/>
    <w:rsid w:val="00210AEF"/>
    <w:rsid w:val="00257D70"/>
    <w:rsid w:val="00260D6C"/>
    <w:rsid w:val="0026637F"/>
    <w:rsid w:val="00267D18"/>
    <w:rsid w:val="00271B00"/>
    <w:rsid w:val="00275C7C"/>
    <w:rsid w:val="00277B1A"/>
    <w:rsid w:val="002868E2"/>
    <w:rsid w:val="002869C3"/>
    <w:rsid w:val="00287D89"/>
    <w:rsid w:val="0029273C"/>
    <w:rsid w:val="002936E4"/>
    <w:rsid w:val="002937D6"/>
    <w:rsid w:val="002B4A57"/>
    <w:rsid w:val="002B65E5"/>
    <w:rsid w:val="002C6191"/>
    <w:rsid w:val="002C74CA"/>
    <w:rsid w:val="002D1B78"/>
    <w:rsid w:val="002E6B8F"/>
    <w:rsid w:val="002E6E8A"/>
    <w:rsid w:val="002F722A"/>
    <w:rsid w:val="00300A86"/>
    <w:rsid w:val="0030197D"/>
    <w:rsid w:val="00310AF6"/>
    <w:rsid w:val="00310F84"/>
    <w:rsid w:val="00311D9E"/>
    <w:rsid w:val="003223DF"/>
    <w:rsid w:val="00345283"/>
    <w:rsid w:val="003544FB"/>
    <w:rsid w:val="00375B5B"/>
    <w:rsid w:val="00383C7D"/>
    <w:rsid w:val="00383D91"/>
    <w:rsid w:val="0039314D"/>
    <w:rsid w:val="00393601"/>
    <w:rsid w:val="003940A2"/>
    <w:rsid w:val="00397845"/>
    <w:rsid w:val="003A136E"/>
    <w:rsid w:val="003B72A6"/>
    <w:rsid w:val="003D2ACA"/>
    <w:rsid w:val="003D2F2D"/>
    <w:rsid w:val="003D4296"/>
    <w:rsid w:val="003D5E45"/>
    <w:rsid w:val="003E1613"/>
    <w:rsid w:val="003F495E"/>
    <w:rsid w:val="003F68D7"/>
    <w:rsid w:val="00401590"/>
    <w:rsid w:val="00407316"/>
    <w:rsid w:val="00407FD6"/>
    <w:rsid w:val="00411996"/>
    <w:rsid w:val="00416CD4"/>
    <w:rsid w:val="00424A44"/>
    <w:rsid w:val="00424F46"/>
    <w:rsid w:val="00426736"/>
    <w:rsid w:val="004315B5"/>
    <w:rsid w:val="0043232E"/>
    <w:rsid w:val="00432A96"/>
    <w:rsid w:val="00440136"/>
    <w:rsid w:val="00440670"/>
    <w:rsid w:val="004417DD"/>
    <w:rsid w:val="00447801"/>
    <w:rsid w:val="00452B44"/>
    <w:rsid w:val="00452CBB"/>
    <w:rsid w:val="00452E9C"/>
    <w:rsid w:val="004578EE"/>
    <w:rsid w:val="004735C8"/>
    <w:rsid w:val="00485059"/>
    <w:rsid w:val="004947A6"/>
    <w:rsid w:val="004961FF"/>
    <w:rsid w:val="00497B56"/>
    <w:rsid w:val="004A1BD7"/>
    <w:rsid w:val="004C7B79"/>
    <w:rsid w:val="004D012B"/>
    <w:rsid w:val="004D6F34"/>
    <w:rsid w:val="004E1F30"/>
    <w:rsid w:val="004F3E54"/>
    <w:rsid w:val="004F55A8"/>
    <w:rsid w:val="004F6103"/>
    <w:rsid w:val="005118E7"/>
    <w:rsid w:val="00511D57"/>
    <w:rsid w:val="00517A89"/>
    <w:rsid w:val="00520F55"/>
    <w:rsid w:val="005250F2"/>
    <w:rsid w:val="0053348A"/>
    <w:rsid w:val="005350BA"/>
    <w:rsid w:val="00542C06"/>
    <w:rsid w:val="005457A1"/>
    <w:rsid w:val="005545CD"/>
    <w:rsid w:val="00573977"/>
    <w:rsid w:val="00574EEF"/>
    <w:rsid w:val="00577C9B"/>
    <w:rsid w:val="005823DB"/>
    <w:rsid w:val="00582D62"/>
    <w:rsid w:val="00583958"/>
    <w:rsid w:val="005862A4"/>
    <w:rsid w:val="00593EEA"/>
    <w:rsid w:val="005A5EEE"/>
    <w:rsid w:val="005B0225"/>
    <w:rsid w:val="005D72B3"/>
    <w:rsid w:val="005F2B48"/>
    <w:rsid w:val="005F3FBC"/>
    <w:rsid w:val="00602043"/>
    <w:rsid w:val="0060383C"/>
    <w:rsid w:val="00603E6D"/>
    <w:rsid w:val="006148A4"/>
    <w:rsid w:val="00636F91"/>
    <w:rsid w:val="006375C7"/>
    <w:rsid w:val="006410F7"/>
    <w:rsid w:val="00641898"/>
    <w:rsid w:val="00654E8F"/>
    <w:rsid w:val="00660D05"/>
    <w:rsid w:val="00661CB4"/>
    <w:rsid w:val="00671ACA"/>
    <w:rsid w:val="00673404"/>
    <w:rsid w:val="006820B1"/>
    <w:rsid w:val="00684669"/>
    <w:rsid w:val="0069413A"/>
    <w:rsid w:val="006A100E"/>
    <w:rsid w:val="006B7D14"/>
    <w:rsid w:val="006C4186"/>
    <w:rsid w:val="006D3D71"/>
    <w:rsid w:val="006E6398"/>
    <w:rsid w:val="006F1737"/>
    <w:rsid w:val="00701727"/>
    <w:rsid w:val="0070566C"/>
    <w:rsid w:val="007056F2"/>
    <w:rsid w:val="00707A47"/>
    <w:rsid w:val="007114F9"/>
    <w:rsid w:val="007116C7"/>
    <w:rsid w:val="00712C1E"/>
    <w:rsid w:val="00714C50"/>
    <w:rsid w:val="00725A7D"/>
    <w:rsid w:val="007330C7"/>
    <w:rsid w:val="00736AB4"/>
    <w:rsid w:val="007446BC"/>
    <w:rsid w:val="0074665C"/>
    <w:rsid w:val="007501BE"/>
    <w:rsid w:val="00776620"/>
    <w:rsid w:val="00790BB3"/>
    <w:rsid w:val="007948E6"/>
    <w:rsid w:val="007A0124"/>
    <w:rsid w:val="007A3424"/>
    <w:rsid w:val="007A7B6D"/>
    <w:rsid w:val="007B0B5A"/>
    <w:rsid w:val="007B2972"/>
    <w:rsid w:val="007B30D5"/>
    <w:rsid w:val="007B4E33"/>
    <w:rsid w:val="007B75D1"/>
    <w:rsid w:val="007C0F56"/>
    <w:rsid w:val="007C206C"/>
    <w:rsid w:val="007C678B"/>
    <w:rsid w:val="007C6C83"/>
    <w:rsid w:val="007D0ACC"/>
    <w:rsid w:val="007F5C51"/>
    <w:rsid w:val="007F631C"/>
    <w:rsid w:val="00811929"/>
    <w:rsid w:val="00812CF2"/>
    <w:rsid w:val="00817DD6"/>
    <w:rsid w:val="00823BF0"/>
    <w:rsid w:val="00826B52"/>
    <w:rsid w:val="00832766"/>
    <w:rsid w:val="00835D5E"/>
    <w:rsid w:val="008369B5"/>
    <w:rsid w:val="0083759F"/>
    <w:rsid w:val="00841CD1"/>
    <w:rsid w:val="008421DA"/>
    <w:rsid w:val="0086715C"/>
    <w:rsid w:val="00875DC1"/>
    <w:rsid w:val="008770A5"/>
    <w:rsid w:val="008776BB"/>
    <w:rsid w:val="00885156"/>
    <w:rsid w:val="008A7A80"/>
    <w:rsid w:val="008B0AAF"/>
    <w:rsid w:val="008C3ECA"/>
    <w:rsid w:val="008C53D0"/>
    <w:rsid w:val="008E65C7"/>
    <w:rsid w:val="008F7129"/>
    <w:rsid w:val="008F7531"/>
    <w:rsid w:val="00903403"/>
    <w:rsid w:val="00903730"/>
    <w:rsid w:val="00905524"/>
    <w:rsid w:val="009151AA"/>
    <w:rsid w:val="00916017"/>
    <w:rsid w:val="00923FBC"/>
    <w:rsid w:val="00927D4D"/>
    <w:rsid w:val="0093429D"/>
    <w:rsid w:val="00943573"/>
    <w:rsid w:val="00944B06"/>
    <w:rsid w:val="00950EEC"/>
    <w:rsid w:val="0095725C"/>
    <w:rsid w:val="009625B2"/>
    <w:rsid w:val="00963DAA"/>
    <w:rsid w:val="00970A76"/>
    <w:rsid w:val="00970F7D"/>
    <w:rsid w:val="009742CC"/>
    <w:rsid w:val="009814FB"/>
    <w:rsid w:val="00984071"/>
    <w:rsid w:val="00994A3D"/>
    <w:rsid w:val="00995A38"/>
    <w:rsid w:val="009A048F"/>
    <w:rsid w:val="009A1602"/>
    <w:rsid w:val="009A6C34"/>
    <w:rsid w:val="009A7AE4"/>
    <w:rsid w:val="009B5C81"/>
    <w:rsid w:val="009B7E03"/>
    <w:rsid w:val="009C2B12"/>
    <w:rsid w:val="009D026F"/>
    <w:rsid w:val="009D0C5C"/>
    <w:rsid w:val="009D1A3A"/>
    <w:rsid w:val="009E1AD4"/>
    <w:rsid w:val="009E60B9"/>
    <w:rsid w:val="009F6EAB"/>
    <w:rsid w:val="00A03063"/>
    <w:rsid w:val="00A14740"/>
    <w:rsid w:val="00A174D9"/>
    <w:rsid w:val="00A2399E"/>
    <w:rsid w:val="00A24ABB"/>
    <w:rsid w:val="00A25729"/>
    <w:rsid w:val="00A3000B"/>
    <w:rsid w:val="00A3388A"/>
    <w:rsid w:val="00A37331"/>
    <w:rsid w:val="00A47BD8"/>
    <w:rsid w:val="00A543A1"/>
    <w:rsid w:val="00A608E7"/>
    <w:rsid w:val="00A85188"/>
    <w:rsid w:val="00A86D35"/>
    <w:rsid w:val="00A87E28"/>
    <w:rsid w:val="00A921DA"/>
    <w:rsid w:val="00A9449E"/>
    <w:rsid w:val="00A95B1F"/>
    <w:rsid w:val="00AA4355"/>
    <w:rsid w:val="00AA4D24"/>
    <w:rsid w:val="00AB6715"/>
    <w:rsid w:val="00AC0365"/>
    <w:rsid w:val="00AC0577"/>
    <w:rsid w:val="00AC75E9"/>
    <w:rsid w:val="00AD2811"/>
    <w:rsid w:val="00AD2B95"/>
    <w:rsid w:val="00AF6F3F"/>
    <w:rsid w:val="00B01A2A"/>
    <w:rsid w:val="00B110D1"/>
    <w:rsid w:val="00B1671E"/>
    <w:rsid w:val="00B22C20"/>
    <w:rsid w:val="00B25EB8"/>
    <w:rsid w:val="00B300E3"/>
    <w:rsid w:val="00B330F1"/>
    <w:rsid w:val="00B33B3A"/>
    <w:rsid w:val="00B37F4D"/>
    <w:rsid w:val="00B40D23"/>
    <w:rsid w:val="00B47851"/>
    <w:rsid w:val="00B510DB"/>
    <w:rsid w:val="00B51C24"/>
    <w:rsid w:val="00B56372"/>
    <w:rsid w:val="00B61482"/>
    <w:rsid w:val="00B74D52"/>
    <w:rsid w:val="00B75F2C"/>
    <w:rsid w:val="00B8508D"/>
    <w:rsid w:val="00B85BE7"/>
    <w:rsid w:val="00B9305E"/>
    <w:rsid w:val="00BA44A6"/>
    <w:rsid w:val="00BA5057"/>
    <w:rsid w:val="00BB7897"/>
    <w:rsid w:val="00BD6A63"/>
    <w:rsid w:val="00BD774A"/>
    <w:rsid w:val="00BD784D"/>
    <w:rsid w:val="00BE2C6F"/>
    <w:rsid w:val="00BF4BB7"/>
    <w:rsid w:val="00C150E1"/>
    <w:rsid w:val="00C424C8"/>
    <w:rsid w:val="00C43475"/>
    <w:rsid w:val="00C47781"/>
    <w:rsid w:val="00C52A7B"/>
    <w:rsid w:val="00C55FB4"/>
    <w:rsid w:val="00C56BAF"/>
    <w:rsid w:val="00C679AA"/>
    <w:rsid w:val="00C720D0"/>
    <w:rsid w:val="00C75972"/>
    <w:rsid w:val="00C90573"/>
    <w:rsid w:val="00C91172"/>
    <w:rsid w:val="00CB0435"/>
    <w:rsid w:val="00CB79FB"/>
    <w:rsid w:val="00CC2AC8"/>
    <w:rsid w:val="00CD05C2"/>
    <w:rsid w:val="00CD066B"/>
    <w:rsid w:val="00CD2727"/>
    <w:rsid w:val="00CD4598"/>
    <w:rsid w:val="00CE1715"/>
    <w:rsid w:val="00CE4FEE"/>
    <w:rsid w:val="00CF12BD"/>
    <w:rsid w:val="00CF21EA"/>
    <w:rsid w:val="00CF7A08"/>
    <w:rsid w:val="00D0517E"/>
    <w:rsid w:val="00D12162"/>
    <w:rsid w:val="00D23FA3"/>
    <w:rsid w:val="00D2419A"/>
    <w:rsid w:val="00D25753"/>
    <w:rsid w:val="00D26BB7"/>
    <w:rsid w:val="00D33AD7"/>
    <w:rsid w:val="00D355F6"/>
    <w:rsid w:val="00D4149D"/>
    <w:rsid w:val="00D44960"/>
    <w:rsid w:val="00D578DE"/>
    <w:rsid w:val="00D73C5E"/>
    <w:rsid w:val="00D74EC4"/>
    <w:rsid w:val="00DB59C3"/>
    <w:rsid w:val="00DC259A"/>
    <w:rsid w:val="00DC431D"/>
    <w:rsid w:val="00DE23E8"/>
    <w:rsid w:val="00DE5D29"/>
    <w:rsid w:val="00E01072"/>
    <w:rsid w:val="00E146ED"/>
    <w:rsid w:val="00E2073A"/>
    <w:rsid w:val="00E25900"/>
    <w:rsid w:val="00E25E16"/>
    <w:rsid w:val="00E365C9"/>
    <w:rsid w:val="00E42817"/>
    <w:rsid w:val="00E43424"/>
    <w:rsid w:val="00E457EA"/>
    <w:rsid w:val="00E52377"/>
    <w:rsid w:val="00E5638C"/>
    <w:rsid w:val="00E60917"/>
    <w:rsid w:val="00E64E17"/>
    <w:rsid w:val="00E66106"/>
    <w:rsid w:val="00E81AB0"/>
    <w:rsid w:val="00E866C9"/>
    <w:rsid w:val="00E9087C"/>
    <w:rsid w:val="00EA2EAB"/>
    <w:rsid w:val="00EA3D3C"/>
    <w:rsid w:val="00EB6403"/>
    <w:rsid w:val="00EC090A"/>
    <w:rsid w:val="00EC6A7E"/>
    <w:rsid w:val="00ED20B5"/>
    <w:rsid w:val="00ED4B7B"/>
    <w:rsid w:val="00EE61AA"/>
    <w:rsid w:val="00EF1919"/>
    <w:rsid w:val="00EF78CE"/>
    <w:rsid w:val="00EF7F2C"/>
    <w:rsid w:val="00F02243"/>
    <w:rsid w:val="00F11E98"/>
    <w:rsid w:val="00F20B71"/>
    <w:rsid w:val="00F36B6F"/>
    <w:rsid w:val="00F422E6"/>
    <w:rsid w:val="00F46900"/>
    <w:rsid w:val="00F5591B"/>
    <w:rsid w:val="00F61D89"/>
    <w:rsid w:val="00F6615D"/>
    <w:rsid w:val="00F80D5C"/>
    <w:rsid w:val="00F85D76"/>
    <w:rsid w:val="00F87C3B"/>
    <w:rsid w:val="00F92454"/>
    <w:rsid w:val="00F97433"/>
    <w:rsid w:val="00FB0820"/>
    <w:rsid w:val="00FB6915"/>
    <w:rsid w:val="00FC14CE"/>
    <w:rsid w:val="00FC7A07"/>
    <w:rsid w:val="00FD2A6C"/>
    <w:rsid w:val="00FD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33713E2-6F9D-456D-9BCE-07591692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A2F48A-BF45-471D-A317-676460712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1</TotalTime>
  <Pages>6</Pages>
  <Words>1999</Words>
  <Characters>113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David-Anthony Gordon</cp:lastModifiedBy>
  <cp:revision>157</cp:revision>
  <cp:lastPrinted>2013-10-03T12:51:00Z</cp:lastPrinted>
  <dcterms:created xsi:type="dcterms:W3CDTF">2019-03-29T03:09:00Z</dcterms:created>
  <dcterms:modified xsi:type="dcterms:W3CDTF">2020-12-16T13:26:00Z</dcterms:modified>
</cp:coreProperties>
</file>